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61E9725" w:rsidP="3B95A122" w:rsidRDefault="161E9725" w14:paraId="0BADAEE9" w14:textId="750CF73A">
      <w:pPr>
        <w:pStyle w:val="Heading1"/>
      </w:pPr>
      <w:r w:rsidR="161E9725">
        <w:rPr/>
        <w:t>Communities and domains for chromosomes 3, 5, and 22</w:t>
      </w:r>
    </w:p>
    <w:p w:rsidR="161E9725" w:rsidP="3B95A122" w:rsidRDefault="161E9725" w14:paraId="5D85518D" w14:textId="5A07509F">
      <w:pPr>
        <w:pStyle w:val="Normal"/>
      </w:pPr>
      <w:r w:rsidR="161E9725">
        <w:rPr/>
        <w:t xml:space="preserve">In the main text, we show the domains for chromosome 10. In </w:t>
      </w:r>
      <w:r w:rsidRPr="3B95A122" w:rsidR="161E9725">
        <w:rPr>
          <w:b w:val="1"/>
          <w:bCs w:val="1"/>
        </w:rPr>
        <w:t>S1 Fig</w:t>
      </w:r>
      <w:r w:rsidR="644D13B1">
        <w:rPr/>
        <w:t xml:space="preserve">, </w:t>
      </w:r>
      <w:r w:rsidR="644D13B1">
        <w:rPr/>
        <w:t>we</w:t>
      </w:r>
      <w:r w:rsidR="161E9725">
        <w:rPr/>
        <w:t xml:space="preserve"> show the domain structure for chromosomes 3, 5, and 22. We use these domains to calculate the nestedness </w:t>
      </w:r>
      <w:r w:rsidR="227C12C0">
        <w:rPr/>
        <w:t>N</w:t>
      </w:r>
      <w:r w:rsidRPr="3B95A122" w:rsidR="227C12C0">
        <w:rPr>
          <w:vertAlign w:val="subscript"/>
        </w:rPr>
        <w:t>ij</w:t>
      </w:r>
      <w:r w:rsidR="161E9725">
        <w:rPr/>
        <w:t xml:space="preserve"> in </w:t>
      </w:r>
      <w:r w:rsidRPr="3B95A122" w:rsidR="161E9725">
        <w:rPr>
          <w:b w:val="1"/>
          <w:bCs w:val="1"/>
        </w:rPr>
        <w:t>Fig 4</w:t>
      </w:r>
      <w:r w:rsidR="161E9725">
        <w:rPr/>
        <w:t xml:space="preserve"> (main text)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179D36"/>
    <w:rsid w:val="06AFA2D0"/>
    <w:rsid w:val="161E9725"/>
    <w:rsid w:val="17BA6786"/>
    <w:rsid w:val="1EFC561A"/>
    <w:rsid w:val="227C12C0"/>
    <w:rsid w:val="3589A8EE"/>
    <w:rsid w:val="3B95A122"/>
    <w:rsid w:val="40244E27"/>
    <w:rsid w:val="52179D36"/>
    <w:rsid w:val="644D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9D36"/>
  <w15:chartTrackingRefBased/>
  <w15:docId w15:val="{DF3DB5BC-306B-4E17-B9D9-6BD9D673797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31T10:06:08.6873298Z</dcterms:created>
  <dcterms:modified xsi:type="dcterms:W3CDTF">2023-05-31T10:11:11.3852971Z</dcterms:modified>
  <dc:creator>Dolores Bernenko</dc:creator>
  <lastModifiedBy>Dolores Bernenko</lastModifiedBy>
</coreProperties>
</file>